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6E8F3" w14:textId="068C4C42" w:rsidR="00E71B37" w:rsidRPr="009A6577" w:rsidRDefault="002F74EB" w:rsidP="00E71B37">
      <w:pPr>
        <w:rPr>
          <w:rFonts w:cs="Times New Roman"/>
        </w:rPr>
      </w:pPr>
      <w:r>
        <w:rPr>
          <w:rFonts w:cs="Times New Roman"/>
        </w:rPr>
        <w:t>Supplement</w:t>
      </w:r>
      <w:r w:rsidR="0084109E">
        <w:rPr>
          <w:rFonts w:cs="Times New Roman"/>
        </w:rPr>
        <w:t>ary</w:t>
      </w:r>
      <w:r>
        <w:rPr>
          <w:rFonts w:cs="Times New Roman"/>
        </w:rPr>
        <w:t xml:space="preserve"> Table 1. Functional Dysphagia S</w:t>
      </w:r>
      <w:r w:rsidR="00E71B37" w:rsidRPr="009A6577">
        <w:rPr>
          <w:rFonts w:cs="Times New Roman"/>
        </w:rPr>
        <w:t xml:space="preserve">cale*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701"/>
        <w:gridCol w:w="1276"/>
        <w:gridCol w:w="1508"/>
      </w:tblGrid>
      <w:tr w:rsidR="00E71B37" w:rsidRPr="009A6577" w14:paraId="6EAA0503" w14:textId="77777777" w:rsidTr="003D0762">
        <w:tc>
          <w:tcPr>
            <w:tcW w:w="4531" w:type="dxa"/>
            <w:tcBorders>
              <w:bottom w:val="single" w:sz="4" w:space="0" w:color="auto"/>
            </w:tcBorders>
          </w:tcPr>
          <w:p w14:paraId="19537557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C953E3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Coded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A3F7AC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Score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4612A8C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Score (Max)</w:t>
            </w:r>
          </w:p>
        </w:tc>
      </w:tr>
      <w:tr w:rsidR="00E71B37" w:rsidRPr="009A6577" w14:paraId="627B5F47" w14:textId="77777777" w:rsidTr="003D0762">
        <w:tc>
          <w:tcPr>
            <w:tcW w:w="4531" w:type="dxa"/>
            <w:tcBorders>
              <w:bottom w:val="nil"/>
            </w:tcBorders>
          </w:tcPr>
          <w:p w14:paraId="0B8F4139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Lip closure</w:t>
            </w:r>
          </w:p>
        </w:tc>
        <w:tc>
          <w:tcPr>
            <w:tcW w:w="1701" w:type="dxa"/>
            <w:tcBorders>
              <w:bottom w:val="nil"/>
            </w:tcBorders>
          </w:tcPr>
          <w:p w14:paraId="11C5E860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Intact</w:t>
            </w:r>
          </w:p>
        </w:tc>
        <w:tc>
          <w:tcPr>
            <w:tcW w:w="1276" w:type="dxa"/>
            <w:tcBorders>
              <w:bottom w:val="nil"/>
            </w:tcBorders>
          </w:tcPr>
          <w:p w14:paraId="707054FB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bottom w:val="nil"/>
            </w:tcBorders>
          </w:tcPr>
          <w:p w14:paraId="20792489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</w:t>
            </w:r>
          </w:p>
        </w:tc>
      </w:tr>
      <w:tr w:rsidR="00E71B37" w:rsidRPr="009A6577" w14:paraId="7904844E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20319E2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04CCF1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Inadequa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370B3A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1DB66319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2C161003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D549674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1CAC31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06BBA6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4159C637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17151BB3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6571095F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Bolus form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169E3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Inta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C80447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358F753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</w:tr>
      <w:tr w:rsidR="00E71B37" w:rsidRPr="009A6577" w14:paraId="3F294CCE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1FD44EC3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DE532D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Inadequa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29B200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349E7CD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3695C9E1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2E7453DA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C1A3F1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BB34EA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62E998B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01D1E234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2B6E9C33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Residue in oral cav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6B13BD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 xml:space="preserve">Non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E110E1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18514BB3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</w:tr>
      <w:tr w:rsidR="00E71B37" w:rsidRPr="009A6577" w14:paraId="1600E8CC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6BDFA600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04848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9A6577">
              <w:rPr>
                <w:rFonts w:cs="Times New Roman"/>
              </w:rPr>
              <w:t xml:space="preserve"> 1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11F3DC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79C50294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32C6442E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BEF857E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E11321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10%–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A7C975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7EE859B4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1100D783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7B3260DD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AFB6A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9A6577">
              <w:rPr>
                <w:rFonts w:cs="Times New Roman"/>
              </w:rPr>
              <w:t xml:space="preserve"> 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BF888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238A703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0C11D52D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68588006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Oral transit tim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34524E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9A6577">
              <w:rPr>
                <w:rFonts w:cs="Times New Roman"/>
              </w:rPr>
              <w:t xml:space="preserve"> 1.5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4631E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FF66F1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</w:tr>
      <w:tr w:rsidR="00E71B37" w:rsidRPr="009A6577" w14:paraId="2033463E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232BDBD1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9CAACE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gt;</m:t>
              </m:r>
            </m:oMath>
            <w:r w:rsidRPr="009A6577">
              <w:rPr>
                <w:rFonts w:cs="Times New Roman"/>
              </w:rPr>
              <w:t xml:space="preserve"> 1.5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517E6B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766BCA0D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5DAB3E1F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6A1A7331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Triggering of pharyngeal swal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C20142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B70E61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4DAF6B11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</w:t>
            </w:r>
          </w:p>
        </w:tc>
      </w:tr>
      <w:tr w:rsidR="00E71B37" w:rsidRPr="009A6577" w14:paraId="4391BE51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0D7B0807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EFA313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Delay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4FE206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229EDD05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1A5168EA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493EF76D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Laryngeal elevation and epiglottic closu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6EDD0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FDF68B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6E7EBE4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</w:tr>
      <w:tr w:rsidR="00E71B37" w:rsidRPr="009A6577" w14:paraId="751CD981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40329FBE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27017B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Reduce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70B423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7EBB5E48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70B09CA1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6ED11E13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asal penet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7BB49D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CD2AA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3FBA7F40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</w:tr>
      <w:tr w:rsidR="00E71B37" w:rsidRPr="009A6577" w14:paraId="19C1BDA2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4275B949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51F578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9A6577">
              <w:rPr>
                <w:rFonts w:cs="Times New Roman"/>
              </w:rPr>
              <w:t xml:space="preserve"> 1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42CF2B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6125E8A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05277FF9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894C01A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9A6D87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10%–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8A3D7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11625A1B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10FAAB41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576535D8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CF76C2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9A6577">
              <w:rPr>
                <w:rFonts w:cs="Times New Roman"/>
              </w:rPr>
              <w:t xml:space="preserve"> 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0BE1C5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6CE10E9E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49CFB480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7B8886CB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 xml:space="preserve">Residue in </w:t>
            </w:r>
            <w:proofErr w:type="spellStart"/>
            <w:r w:rsidRPr="009A6577">
              <w:rPr>
                <w:rFonts w:cs="Times New Roman"/>
              </w:rPr>
              <w:t>vallecula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A82410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7C5FA4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2E6DEAA6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</w:tr>
      <w:tr w:rsidR="00E71B37" w:rsidRPr="009A6577" w14:paraId="2E3FA6CE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404C764E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636614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9A6577">
              <w:rPr>
                <w:rFonts w:cs="Times New Roman"/>
              </w:rPr>
              <w:t xml:space="preserve"> 1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4FDBA5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62A9FC44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5CF11E62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5AEEE81A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4B2149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10%–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48C051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3506B240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2AAC6D42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29278D57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66001F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9A6577">
              <w:rPr>
                <w:rFonts w:cs="Times New Roman"/>
              </w:rPr>
              <w:t xml:space="preserve"> 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1F83F8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3D16B1B6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641FCB72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3E84429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Residue in pyriform sinu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8BA1CC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CB0532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2933333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</w:tr>
      <w:tr w:rsidR="00E71B37" w:rsidRPr="009A6577" w14:paraId="6E97DC56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2CCBCCB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738332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9A6577">
              <w:rPr>
                <w:rFonts w:cs="Times New Roman"/>
              </w:rPr>
              <w:t xml:space="preserve"> 1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D11F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26282ECB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077F5B18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52ECD118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1E5750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10%–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0890D9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0A9A72F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58B0A9C6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3BD650DB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8BC30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9A6577">
              <w:rPr>
                <w:rFonts w:cs="Times New Roman"/>
              </w:rPr>
              <w:t xml:space="preserve"> 50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883855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52E5E5E0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004725DD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0C6E043F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Coating of pharyngeal wall after swallo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A5AD44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F4F560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11763E77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</w:t>
            </w:r>
          </w:p>
        </w:tc>
      </w:tr>
      <w:tr w:rsidR="00E71B37" w:rsidRPr="009A6577" w14:paraId="5A35ABAB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44843F77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838A35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59CA2C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1CADFFA9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27F24236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58079E94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Pharyngeal transit tim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5B7D57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</m:t>
              </m:r>
            </m:oMath>
            <w:r w:rsidRPr="009A6577">
              <w:rPr>
                <w:rFonts w:cs="Times New Roman"/>
              </w:rPr>
              <w:t xml:space="preserve"> 1.0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E449D2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FF0E79E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</w:tr>
      <w:tr w:rsidR="00E71B37" w:rsidRPr="009A6577" w14:paraId="3F1FDC52" w14:textId="77777777" w:rsidTr="003D0762">
        <w:tc>
          <w:tcPr>
            <w:tcW w:w="4531" w:type="dxa"/>
            <w:tcBorders>
              <w:top w:val="nil"/>
              <w:bottom w:val="nil"/>
            </w:tcBorders>
          </w:tcPr>
          <w:p w14:paraId="13E2D2BC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B23DA" w14:textId="77777777" w:rsidR="00E71B37" w:rsidRPr="009A6577" w:rsidRDefault="00E71B37" w:rsidP="003D0762">
            <w:pPr>
              <w:rPr>
                <w:rFonts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gt;</m:t>
              </m:r>
            </m:oMath>
            <w:r w:rsidRPr="009A6577">
              <w:rPr>
                <w:rFonts w:cs="Times New Roman"/>
              </w:rPr>
              <w:t xml:space="preserve"> 1.0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5B4CD1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4E9EDA0C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</w:tr>
      <w:tr w:rsidR="00E71B37" w:rsidRPr="009A6577" w14:paraId="243EF013" w14:textId="77777777" w:rsidTr="003D0762">
        <w:tc>
          <w:tcPr>
            <w:tcW w:w="4531" w:type="dxa"/>
            <w:tcBorders>
              <w:top w:val="nil"/>
            </w:tcBorders>
          </w:tcPr>
          <w:p w14:paraId="44540716" w14:textId="77777777" w:rsidR="00E71B37" w:rsidRPr="009A6577" w:rsidRDefault="00E71B37" w:rsidP="003D0762">
            <w:pPr>
              <w:rPr>
                <w:rFonts w:cs="Times New Roman"/>
              </w:rPr>
            </w:pPr>
            <w:r w:rsidRPr="009A6577">
              <w:rPr>
                <w:rFonts w:cs="Times New Roman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</w:tcPr>
          <w:p w14:paraId="66A0B3E7" w14:textId="77777777" w:rsidR="00E71B37" w:rsidRPr="009A6577" w:rsidRDefault="00E71B37" w:rsidP="003D0762">
            <w:pPr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E2287C0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4DBE9AA1" w14:textId="77777777" w:rsidR="00E71B37" w:rsidRPr="009A6577" w:rsidRDefault="00E71B37" w:rsidP="003D0762">
            <w:pPr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00</w:t>
            </w:r>
          </w:p>
        </w:tc>
      </w:tr>
    </w:tbl>
    <w:p w14:paraId="1D8CDDB9" w14:textId="77777777" w:rsidR="00E71B37" w:rsidRPr="009A6577" w:rsidRDefault="00E71B37" w:rsidP="00E71B37">
      <w:pPr>
        <w:rPr>
          <w:rFonts w:cs="Times New Roman"/>
        </w:rPr>
      </w:pPr>
      <w:r w:rsidRPr="009A6577">
        <w:rPr>
          <w:rFonts w:cs="Times New Roman"/>
        </w:rPr>
        <w:t xml:space="preserve">* From Han et al. (Arch Phys Med </w:t>
      </w:r>
      <w:proofErr w:type="spellStart"/>
      <w:r w:rsidRPr="009A6577">
        <w:rPr>
          <w:rFonts w:cs="Times New Roman"/>
        </w:rPr>
        <w:t>Rehabil</w:t>
      </w:r>
      <w:proofErr w:type="spellEnd"/>
      <w:r w:rsidRPr="009A6577">
        <w:rPr>
          <w:rFonts w:cs="Times New Roman"/>
        </w:rPr>
        <w:t>. 2001 May;82(5):677-82.)</w:t>
      </w:r>
    </w:p>
    <w:p w14:paraId="4022CD5C" w14:textId="77777777" w:rsidR="00E71B37" w:rsidRPr="00E07DB4" w:rsidRDefault="00E71B37" w:rsidP="00E71B37">
      <w:pPr>
        <w:rPr>
          <w:rFonts w:cs="Times New Roman"/>
        </w:rPr>
      </w:pPr>
    </w:p>
    <w:p w14:paraId="2742DADE" w14:textId="4D824345" w:rsidR="002F74EB" w:rsidRDefault="002F74EB">
      <w:pPr>
        <w:spacing w:before="0" w:after="0"/>
        <w:rPr>
          <w:rFonts w:cs="Times New Roman"/>
        </w:rPr>
      </w:pPr>
    </w:p>
    <w:sectPr w:rsidR="002F74EB" w:rsidSect="00A75F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F278E" w14:textId="77777777" w:rsidR="00BA4394" w:rsidRDefault="00BA4394">
      <w:pPr>
        <w:spacing w:before="0" w:after="0"/>
      </w:pPr>
      <w:r>
        <w:separator/>
      </w:r>
    </w:p>
  </w:endnote>
  <w:endnote w:type="continuationSeparator" w:id="0">
    <w:p w14:paraId="0A6BB6B0" w14:textId="77777777" w:rsidR="00BA4394" w:rsidRDefault="00BA43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D342A4" w14:textId="77777777" w:rsidR="007151D6" w:rsidRPr="00577C4C" w:rsidRDefault="00E71B37">
    <w:pPr>
      <w:pStyle w:val="a4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AA90C79" wp14:editId="125029C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22D2362" w14:textId="77777777" w:rsidR="007151D6" w:rsidRPr="00E9561B" w:rsidRDefault="00E71B3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AA90C79"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5pt;margin-top:-4.55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" stroked="f">
              <v:textbox style="mso-fit-shape-to-text:t">
                <w:txbxContent>
                  <w:p w14:paraId="122D2362" w14:textId="77777777" w:rsidR="007151D6" w:rsidRPr="00E9561B" w:rsidRDefault="00E71B3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600E30" wp14:editId="080D1F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3B8018" w14:textId="77777777" w:rsidR="007151D6" w:rsidRPr="00577C4C" w:rsidRDefault="00E71B37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61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 w14:anchorId="28600E30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5JnDwPsAAADhAQAAEwAAAAAAAAAAAAAAAAAAAAAAW0NvbnRlbnRf&#10;VHlwZXNdLnhtbFBLAQItABQABgAIAAAAIQAjsmrh1wAAAJQBAAALAAAAAAAAAAAAAAAAACwBAABf&#10;cmVscy8ucmVsc1BLAQItABQABgAIAAAAIQClpa7BNQIAAGYEAAAOAAAAAAAAAAAAAAAAACw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3A3B8018" w14:textId="77777777" w:rsidR="007151D6" w:rsidRPr="00577C4C" w:rsidRDefault="00E71B3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61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3CB15E" w14:textId="77777777" w:rsidR="007151D6" w:rsidRPr="00577C4C" w:rsidRDefault="00E71B37">
    <w:pPr>
      <w:pStyle w:val="a4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71F615" wp14:editId="00FA83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174275" w14:textId="77777777" w:rsidR="007151D6" w:rsidRPr="00577C4C" w:rsidRDefault="00E71B37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6EB" w:rsidRPr="003916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A71F615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Pcbmpg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05174275" w14:textId="77777777" w:rsidR="007151D6" w:rsidRPr="00577C4C" w:rsidRDefault="00E71B3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6EB" w:rsidRPr="003916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8D1F9" w14:textId="77777777" w:rsidR="00BA4394" w:rsidRDefault="00BA4394">
      <w:pPr>
        <w:spacing w:before="0" w:after="0"/>
      </w:pPr>
      <w:r>
        <w:separator/>
      </w:r>
    </w:p>
  </w:footnote>
  <w:footnote w:type="continuationSeparator" w:id="0">
    <w:p w14:paraId="15FABFEF" w14:textId="77777777" w:rsidR="00BA4394" w:rsidRDefault="00BA43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B38976" w14:textId="77777777" w:rsidR="00057D1E" w:rsidRPr="007E3148" w:rsidRDefault="00E71B37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VFSS findings in frailty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6595A" w14:textId="77777777" w:rsidR="007151D6" w:rsidRPr="00057D1E" w:rsidRDefault="00E71B37" w:rsidP="00057D1E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VFSS findings in frailt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1CB853" w14:textId="77777777" w:rsidR="007151D6" w:rsidRDefault="00E71B37" w:rsidP="00A53000">
    <w:pPr>
      <w:pStyle w:val="a3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259A9463" wp14:editId="363B5C3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003"/>
    <w:rsid w:val="0000071C"/>
    <w:rsid w:val="00005FBD"/>
    <w:rsid w:val="00024F65"/>
    <w:rsid w:val="000250E8"/>
    <w:rsid w:val="00034665"/>
    <w:rsid w:val="00040979"/>
    <w:rsid w:val="000579EF"/>
    <w:rsid w:val="00057E6E"/>
    <w:rsid w:val="00062878"/>
    <w:rsid w:val="00063C8C"/>
    <w:rsid w:val="000718D6"/>
    <w:rsid w:val="00074F22"/>
    <w:rsid w:val="0009171A"/>
    <w:rsid w:val="000B3555"/>
    <w:rsid w:val="000B3A56"/>
    <w:rsid w:val="000D6403"/>
    <w:rsid w:val="000E047A"/>
    <w:rsid w:val="000E2C45"/>
    <w:rsid w:val="000F19AA"/>
    <w:rsid w:val="000F3617"/>
    <w:rsid w:val="00105731"/>
    <w:rsid w:val="001223EC"/>
    <w:rsid w:val="00125DB0"/>
    <w:rsid w:val="00126434"/>
    <w:rsid w:val="00133F10"/>
    <w:rsid w:val="0013658D"/>
    <w:rsid w:val="0015571B"/>
    <w:rsid w:val="00161114"/>
    <w:rsid w:val="0016133A"/>
    <w:rsid w:val="00171CC3"/>
    <w:rsid w:val="00172959"/>
    <w:rsid w:val="00177A29"/>
    <w:rsid w:val="00184333"/>
    <w:rsid w:val="00185C80"/>
    <w:rsid w:val="001967A5"/>
    <w:rsid w:val="001C2C3D"/>
    <w:rsid w:val="001C540D"/>
    <w:rsid w:val="001E3818"/>
    <w:rsid w:val="002040A8"/>
    <w:rsid w:val="00212AF2"/>
    <w:rsid w:val="00212BEC"/>
    <w:rsid w:val="0021420D"/>
    <w:rsid w:val="00230DF5"/>
    <w:rsid w:val="002315CF"/>
    <w:rsid w:val="00251AF9"/>
    <w:rsid w:val="002752C7"/>
    <w:rsid w:val="0028785E"/>
    <w:rsid w:val="002A081A"/>
    <w:rsid w:val="002A53C9"/>
    <w:rsid w:val="002C5A49"/>
    <w:rsid w:val="002D1852"/>
    <w:rsid w:val="002D2324"/>
    <w:rsid w:val="002F01DC"/>
    <w:rsid w:val="002F2E3E"/>
    <w:rsid w:val="002F74EB"/>
    <w:rsid w:val="0030269E"/>
    <w:rsid w:val="00306C2F"/>
    <w:rsid w:val="00324806"/>
    <w:rsid w:val="0033664C"/>
    <w:rsid w:val="00345BC3"/>
    <w:rsid w:val="003628FA"/>
    <w:rsid w:val="003640A8"/>
    <w:rsid w:val="00371FEC"/>
    <w:rsid w:val="00372847"/>
    <w:rsid w:val="00385B74"/>
    <w:rsid w:val="003916EB"/>
    <w:rsid w:val="00394F72"/>
    <w:rsid w:val="003A2FEF"/>
    <w:rsid w:val="003A40A8"/>
    <w:rsid w:val="003A4DA6"/>
    <w:rsid w:val="003B6709"/>
    <w:rsid w:val="003C3639"/>
    <w:rsid w:val="003C440C"/>
    <w:rsid w:val="003D13F7"/>
    <w:rsid w:val="003D742A"/>
    <w:rsid w:val="003E62B2"/>
    <w:rsid w:val="003E74D5"/>
    <w:rsid w:val="003F4622"/>
    <w:rsid w:val="003F530B"/>
    <w:rsid w:val="003F5DA4"/>
    <w:rsid w:val="004008B7"/>
    <w:rsid w:val="00411AC4"/>
    <w:rsid w:val="00415CC7"/>
    <w:rsid w:val="00425A88"/>
    <w:rsid w:val="004427E7"/>
    <w:rsid w:val="004779EB"/>
    <w:rsid w:val="00481D28"/>
    <w:rsid w:val="00483152"/>
    <w:rsid w:val="00485F79"/>
    <w:rsid w:val="00492C86"/>
    <w:rsid w:val="0049446A"/>
    <w:rsid w:val="004945DD"/>
    <w:rsid w:val="004C719F"/>
    <w:rsid w:val="004F2427"/>
    <w:rsid w:val="00531D34"/>
    <w:rsid w:val="00546D3B"/>
    <w:rsid w:val="005524D5"/>
    <w:rsid w:val="00552B77"/>
    <w:rsid w:val="0055393A"/>
    <w:rsid w:val="00561341"/>
    <w:rsid w:val="00596070"/>
    <w:rsid w:val="00597B92"/>
    <w:rsid w:val="005A36EA"/>
    <w:rsid w:val="005B63CA"/>
    <w:rsid w:val="005D471A"/>
    <w:rsid w:val="005D53D7"/>
    <w:rsid w:val="0060229E"/>
    <w:rsid w:val="00607D2B"/>
    <w:rsid w:val="006201C4"/>
    <w:rsid w:val="006330B1"/>
    <w:rsid w:val="006337A4"/>
    <w:rsid w:val="006355EE"/>
    <w:rsid w:val="00662381"/>
    <w:rsid w:val="00666FDA"/>
    <w:rsid w:val="00672978"/>
    <w:rsid w:val="00674247"/>
    <w:rsid w:val="00682CF1"/>
    <w:rsid w:val="00695B2A"/>
    <w:rsid w:val="006A3B34"/>
    <w:rsid w:val="006B2AC6"/>
    <w:rsid w:val="006B5E1C"/>
    <w:rsid w:val="006C0142"/>
    <w:rsid w:val="006C508F"/>
    <w:rsid w:val="006C57D7"/>
    <w:rsid w:val="006C7CB3"/>
    <w:rsid w:val="006F5F01"/>
    <w:rsid w:val="007350EA"/>
    <w:rsid w:val="0074227F"/>
    <w:rsid w:val="00743D0A"/>
    <w:rsid w:val="007666D6"/>
    <w:rsid w:val="007753E7"/>
    <w:rsid w:val="007813B7"/>
    <w:rsid w:val="00795556"/>
    <w:rsid w:val="0079661F"/>
    <w:rsid w:val="00796664"/>
    <w:rsid w:val="007A32B7"/>
    <w:rsid w:val="007A4E40"/>
    <w:rsid w:val="007A739B"/>
    <w:rsid w:val="007C5804"/>
    <w:rsid w:val="007D0D25"/>
    <w:rsid w:val="007D35E0"/>
    <w:rsid w:val="007F001A"/>
    <w:rsid w:val="007F05BA"/>
    <w:rsid w:val="00802CF1"/>
    <w:rsid w:val="00814A02"/>
    <w:rsid w:val="00817026"/>
    <w:rsid w:val="00823A02"/>
    <w:rsid w:val="0083591D"/>
    <w:rsid w:val="0084109E"/>
    <w:rsid w:val="00844669"/>
    <w:rsid w:val="008662C1"/>
    <w:rsid w:val="00867DDE"/>
    <w:rsid w:val="0087274F"/>
    <w:rsid w:val="008834D6"/>
    <w:rsid w:val="00895FE4"/>
    <w:rsid w:val="00896FFF"/>
    <w:rsid w:val="008A0554"/>
    <w:rsid w:val="008A7B59"/>
    <w:rsid w:val="008B531F"/>
    <w:rsid w:val="008C2253"/>
    <w:rsid w:val="008E122E"/>
    <w:rsid w:val="008E4292"/>
    <w:rsid w:val="008E6837"/>
    <w:rsid w:val="008F5080"/>
    <w:rsid w:val="008F556D"/>
    <w:rsid w:val="00900CD3"/>
    <w:rsid w:val="0091638B"/>
    <w:rsid w:val="00937EFC"/>
    <w:rsid w:val="00940DEE"/>
    <w:rsid w:val="00974BF9"/>
    <w:rsid w:val="009A374C"/>
    <w:rsid w:val="009B144B"/>
    <w:rsid w:val="009B27B5"/>
    <w:rsid w:val="009C1E1B"/>
    <w:rsid w:val="009E14B1"/>
    <w:rsid w:val="009E3B16"/>
    <w:rsid w:val="009E51F5"/>
    <w:rsid w:val="009F5E9A"/>
    <w:rsid w:val="00A000A2"/>
    <w:rsid w:val="00A1280A"/>
    <w:rsid w:val="00A14344"/>
    <w:rsid w:val="00A67A88"/>
    <w:rsid w:val="00A725BF"/>
    <w:rsid w:val="00A742E7"/>
    <w:rsid w:val="00A75A37"/>
    <w:rsid w:val="00A75FC7"/>
    <w:rsid w:val="00A76FD2"/>
    <w:rsid w:val="00A8245B"/>
    <w:rsid w:val="00A8436F"/>
    <w:rsid w:val="00AA0F19"/>
    <w:rsid w:val="00AA1C54"/>
    <w:rsid w:val="00AB0442"/>
    <w:rsid w:val="00AB1B12"/>
    <w:rsid w:val="00AD53C5"/>
    <w:rsid w:val="00AE3AD4"/>
    <w:rsid w:val="00AE434D"/>
    <w:rsid w:val="00AF299F"/>
    <w:rsid w:val="00AF7D56"/>
    <w:rsid w:val="00B12266"/>
    <w:rsid w:val="00B167FC"/>
    <w:rsid w:val="00B34743"/>
    <w:rsid w:val="00B623D5"/>
    <w:rsid w:val="00B62D74"/>
    <w:rsid w:val="00B64EE4"/>
    <w:rsid w:val="00B95C7D"/>
    <w:rsid w:val="00BA4394"/>
    <w:rsid w:val="00BC4BB7"/>
    <w:rsid w:val="00BD5D31"/>
    <w:rsid w:val="00BF1FDF"/>
    <w:rsid w:val="00C00B6D"/>
    <w:rsid w:val="00C05A4F"/>
    <w:rsid w:val="00C10264"/>
    <w:rsid w:val="00C2799F"/>
    <w:rsid w:val="00C27DC5"/>
    <w:rsid w:val="00C31AF4"/>
    <w:rsid w:val="00C37DA9"/>
    <w:rsid w:val="00C42D85"/>
    <w:rsid w:val="00C47196"/>
    <w:rsid w:val="00C526C3"/>
    <w:rsid w:val="00C61FF2"/>
    <w:rsid w:val="00C62D26"/>
    <w:rsid w:val="00C72F11"/>
    <w:rsid w:val="00C80306"/>
    <w:rsid w:val="00C83D9B"/>
    <w:rsid w:val="00C86F67"/>
    <w:rsid w:val="00C8719F"/>
    <w:rsid w:val="00C92033"/>
    <w:rsid w:val="00C96B13"/>
    <w:rsid w:val="00CB2AA3"/>
    <w:rsid w:val="00CD0518"/>
    <w:rsid w:val="00CD68F3"/>
    <w:rsid w:val="00CE6B66"/>
    <w:rsid w:val="00CF3773"/>
    <w:rsid w:val="00CF7DE8"/>
    <w:rsid w:val="00D05062"/>
    <w:rsid w:val="00D14A9F"/>
    <w:rsid w:val="00D15E5E"/>
    <w:rsid w:val="00D23F20"/>
    <w:rsid w:val="00D26808"/>
    <w:rsid w:val="00D27580"/>
    <w:rsid w:val="00D27DBB"/>
    <w:rsid w:val="00D40B93"/>
    <w:rsid w:val="00D44E21"/>
    <w:rsid w:val="00D7529A"/>
    <w:rsid w:val="00D902ED"/>
    <w:rsid w:val="00D935DC"/>
    <w:rsid w:val="00D95594"/>
    <w:rsid w:val="00DB0749"/>
    <w:rsid w:val="00DC7281"/>
    <w:rsid w:val="00DD2318"/>
    <w:rsid w:val="00DD4C25"/>
    <w:rsid w:val="00E141E6"/>
    <w:rsid w:val="00E14D93"/>
    <w:rsid w:val="00E2567B"/>
    <w:rsid w:val="00E325F4"/>
    <w:rsid w:val="00E5657F"/>
    <w:rsid w:val="00E5737F"/>
    <w:rsid w:val="00E60464"/>
    <w:rsid w:val="00E70FB5"/>
    <w:rsid w:val="00E71B37"/>
    <w:rsid w:val="00E756A3"/>
    <w:rsid w:val="00E77625"/>
    <w:rsid w:val="00E82200"/>
    <w:rsid w:val="00E87D07"/>
    <w:rsid w:val="00E92507"/>
    <w:rsid w:val="00E95003"/>
    <w:rsid w:val="00EA390C"/>
    <w:rsid w:val="00EA3FD5"/>
    <w:rsid w:val="00EA63ED"/>
    <w:rsid w:val="00ED469F"/>
    <w:rsid w:val="00F012EF"/>
    <w:rsid w:val="00F042CB"/>
    <w:rsid w:val="00F33770"/>
    <w:rsid w:val="00F3394B"/>
    <w:rsid w:val="00F42FAC"/>
    <w:rsid w:val="00F867C9"/>
    <w:rsid w:val="00FA5D42"/>
    <w:rsid w:val="00FB4A03"/>
    <w:rsid w:val="00FB5BA1"/>
    <w:rsid w:val="00FC2587"/>
    <w:rsid w:val="00FC484D"/>
    <w:rsid w:val="00FC4E61"/>
    <w:rsid w:val="00FD7B96"/>
    <w:rsid w:val="00FE1188"/>
    <w:rsid w:val="00FE4EF1"/>
    <w:rsid w:val="00FF067A"/>
    <w:rsid w:val="00FF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8BC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71B37"/>
    <w:pPr>
      <w:spacing w:before="120" w:after="240"/>
    </w:pPr>
    <w:rPr>
      <w:rFonts w:ascii="Times New Roman" w:eastAsia="Batang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B37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E71B37"/>
    <w:rPr>
      <w:rFonts w:ascii="Times New Roman" w:eastAsia="Batang" w:hAnsi="Times New Roman"/>
      <w:b/>
      <w:kern w:val="0"/>
      <w:szCs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E71B37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E71B37"/>
    <w:rPr>
      <w:rFonts w:ascii="Times New Roman" w:eastAsia="Batang" w:hAnsi="Times New Roman"/>
      <w:kern w:val="0"/>
      <w:szCs w:val="22"/>
      <w:lang w:eastAsia="en-US"/>
    </w:rPr>
  </w:style>
  <w:style w:type="table" w:styleId="a5">
    <w:name w:val="Table Grid"/>
    <w:basedOn w:val="a1"/>
    <w:uiPriority w:val="39"/>
    <w:rsid w:val="00E71B37"/>
    <w:rPr>
      <w:rFonts w:asciiTheme="majorHAnsi" w:eastAsia="Batang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E71B37"/>
  </w:style>
  <w:style w:type="table" w:styleId="2">
    <w:name w:val="Plain Table 2"/>
    <w:basedOn w:val="a1"/>
    <w:uiPriority w:val="42"/>
    <w:rsid w:val="002F74EB"/>
    <w:pPr>
      <w:jc w:val="both"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Soyoung</dc:creator>
  <cp:keywords/>
  <dc:description/>
  <cp:lastModifiedBy>Kwak Soyoung</cp:lastModifiedBy>
  <cp:revision>3</cp:revision>
  <dcterms:created xsi:type="dcterms:W3CDTF">2021-06-15T02:47:00Z</dcterms:created>
  <dcterms:modified xsi:type="dcterms:W3CDTF">2021-06-15T02:48:00Z</dcterms:modified>
</cp:coreProperties>
</file>